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67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6"/>
        <w:gridCol w:w="486"/>
        <w:gridCol w:w="978"/>
        <w:gridCol w:w="661"/>
        <w:gridCol w:w="590"/>
        <w:gridCol w:w="769"/>
        <w:gridCol w:w="532"/>
        <w:gridCol w:w="851"/>
        <w:gridCol w:w="963"/>
        <w:gridCol w:w="652"/>
        <w:gridCol w:w="581"/>
        <w:gridCol w:w="758"/>
        <w:gridCol w:w="524"/>
        <w:gridCol w:w="839"/>
      </w:tblGrid>
      <w:tr w:rsidR="00EA0A97" w:rsidTr="00875101">
        <w:trPr>
          <w:trHeight w:val="291"/>
        </w:trPr>
        <w:tc>
          <w:tcPr>
            <w:tcW w:w="48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A0A97" w:rsidRDefault="00EA0A97" w:rsidP="0087510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A0A97" w:rsidRDefault="00EA0A97" w:rsidP="0087510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381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Distractor-absent</w:t>
            </w:r>
          </w:p>
        </w:tc>
        <w:tc>
          <w:tcPr>
            <w:tcW w:w="4317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Distractor-present</w:t>
            </w:r>
          </w:p>
        </w:tc>
      </w:tr>
      <w:tr w:rsidR="00EA0A97" w:rsidTr="00875101">
        <w:tc>
          <w:tcPr>
            <w:tcW w:w="48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A0A97" w:rsidRDefault="00EA0A97" w:rsidP="0087510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A0A97" w:rsidRDefault="00EA0A97" w:rsidP="0087510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Redundant-target </w:t>
            </w:r>
          </w:p>
        </w:tc>
        <w:tc>
          <w:tcPr>
            <w:tcW w:w="661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Faster single-target</w:t>
            </w:r>
          </w:p>
        </w:tc>
        <w:tc>
          <w:tcPr>
            <w:tcW w:w="59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o-target</w:t>
            </w:r>
          </w:p>
        </w:tc>
        <w:tc>
          <w:tcPr>
            <w:tcW w:w="769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Average RT</w:t>
            </w:r>
          </w:p>
        </w:tc>
        <w:tc>
          <w:tcPr>
            <w:tcW w:w="532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T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TE log-transform</w:t>
            </w:r>
          </w:p>
        </w:tc>
        <w:tc>
          <w:tcPr>
            <w:tcW w:w="963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Redundant-target </w:t>
            </w:r>
          </w:p>
        </w:tc>
        <w:tc>
          <w:tcPr>
            <w:tcW w:w="652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Faster single-target</w:t>
            </w:r>
          </w:p>
        </w:tc>
        <w:tc>
          <w:tcPr>
            <w:tcW w:w="581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o-target</w:t>
            </w:r>
          </w:p>
        </w:tc>
        <w:tc>
          <w:tcPr>
            <w:tcW w:w="758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Average RT</w:t>
            </w:r>
          </w:p>
        </w:tc>
        <w:tc>
          <w:tcPr>
            <w:tcW w:w="524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TE</w:t>
            </w:r>
          </w:p>
        </w:tc>
        <w:tc>
          <w:tcPr>
            <w:tcW w:w="839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TE log-transform</w:t>
            </w:r>
          </w:p>
        </w:tc>
      </w:tr>
      <w:tr w:rsidR="00EA0A97" w:rsidTr="00875101">
        <w:tc>
          <w:tcPr>
            <w:tcW w:w="486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extDirection w:val="tbRl"/>
            <w:hideMark/>
          </w:tcPr>
          <w:p w:rsidR="00EA0A97" w:rsidRDefault="00EA0A97" w:rsidP="00875101">
            <w:pPr>
              <w:spacing w:line="480" w:lineRule="auto"/>
              <w:ind w:left="113" w:right="113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Younger adults</w:t>
            </w:r>
          </w:p>
        </w:tc>
        <w:tc>
          <w:tcPr>
            <w:tcW w:w="486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78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06</w:t>
            </w:r>
          </w:p>
        </w:tc>
        <w:tc>
          <w:tcPr>
            <w:tcW w:w="661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10</w:t>
            </w:r>
          </w:p>
        </w:tc>
        <w:tc>
          <w:tcPr>
            <w:tcW w:w="590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12</w:t>
            </w:r>
          </w:p>
        </w:tc>
        <w:tc>
          <w:tcPr>
            <w:tcW w:w="769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34</w:t>
            </w:r>
          </w:p>
        </w:tc>
        <w:tc>
          <w:tcPr>
            <w:tcW w:w="532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.0052</w:t>
            </w:r>
          </w:p>
        </w:tc>
        <w:tc>
          <w:tcPr>
            <w:tcW w:w="96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24</w:t>
            </w:r>
          </w:p>
        </w:tc>
        <w:tc>
          <w:tcPr>
            <w:tcW w:w="65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40</w:t>
            </w:r>
          </w:p>
        </w:tc>
        <w:tc>
          <w:tcPr>
            <w:tcW w:w="58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57</w:t>
            </w:r>
          </w:p>
        </w:tc>
        <w:tc>
          <w:tcPr>
            <w:tcW w:w="75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67</w:t>
            </w:r>
          </w:p>
        </w:tc>
        <w:tc>
          <w:tcPr>
            <w:tcW w:w="5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3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178</w:t>
            </w:r>
          </w:p>
        </w:tc>
      </w:tr>
      <w:tr w:rsidR="00EA0A97" w:rsidTr="00875101">
        <w:tc>
          <w:tcPr>
            <w:tcW w:w="486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EA0A97" w:rsidRDefault="00EA0A97" w:rsidP="0087510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5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6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4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9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.006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9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8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7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19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0028</w:t>
            </w:r>
          </w:p>
        </w:tc>
      </w:tr>
      <w:tr w:rsidR="00EA0A97" w:rsidTr="00875101">
        <w:tc>
          <w:tcPr>
            <w:tcW w:w="486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EA0A97" w:rsidRDefault="00EA0A97" w:rsidP="0087510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5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4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1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7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.003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3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6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1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7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266</w:t>
            </w:r>
          </w:p>
        </w:tc>
      </w:tr>
      <w:tr w:rsidR="00EA0A97" w:rsidTr="00875101">
        <w:tc>
          <w:tcPr>
            <w:tcW w:w="486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EA0A97" w:rsidRDefault="00EA0A97" w:rsidP="0087510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4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4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3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6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.004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5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8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5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94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327</w:t>
            </w:r>
          </w:p>
        </w:tc>
      </w:tr>
      <w:tr w:rsidR="00EA0A97" w:rsidTr="00875101">
        <w:tc>
          <w:tcPr>
            <w:tcW w:w="486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EA0A97" w:rsidRDefault="00EA0A97" w:rsidP="0087510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7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8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0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1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.011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2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4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72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202</w:t>
            </w:r>
          </w:p>
        </w:tc>
      </w:tr>
      <w:tr w:rsidR="00EA0A97" w:rsidTr="00875101">
        <w:tc>
          <w:tcPr>
            <w:tcW w:w="486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EA0A97" w:rsidRDefault="00EA0A97" w:rsidP="0087510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2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3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1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5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.016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3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0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54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199</w:t>
            </w:r>
          </w:p>
        </w:tc>
      </w:tr>
      <w:tr w:rsidR="00EA0A97" w:rsidTr="00875101">
        <w:tc>
          <w:tcPr>
            <w:tcW w:w="486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EA0A97" w:rsidRDefault="00EA0A97" w:rsidP="0087510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5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6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6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9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.011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9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9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8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3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5</w:t>
            </w:r>
          </w:p>
        </w:tc>
      </w:tr>
      <w:tr w:rsidR="00EA0A97" w:rsidTr="00875101">
        <w:tc>
          <w:tcPr>
            <w:tcW w:w="486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EA0A97" w:rsidRDefault="00EA0A97" w:rsidP="0087510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7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7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6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0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.007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7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9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7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14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141</w:t>
            </w:r>
          </w:p>
        </w:tc>
      </w:tr>
      <w:tr w:rsidR="00EA0A97" w:rsidTr="00875101">
        <w:tc>
          <w:tcPr>
            <w:tcW w:w="486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EA0A97" w:rsidRDefault="00EA0A97" w:rsidP="0087510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1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1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0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4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.001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2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4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2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62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177</w:t>
            </w:r>
          </w:p>
        </w:tc>
      </w:tr>
      <w:tr w:rsidR="00EA0A97" w:rsidTr="00875101">
        <w:tc>
          <w:tcPr>
            <w:tcW w:w="486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EA0A97" w:rsidRDefault="00EA0A97" w:rsidP="0087510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2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2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2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5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.000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5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7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4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9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218</w:t>
            </w:r>
          </w:p>
        </w:tc>
      </w:tr>
      <w:tr w:rsidR="00EA0A97" w:rsidTr="00875101">
        <w:tc>
          <w:tcPr>
            <w:tcW w:w="486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EA0A97" w:rsidRDefault="00EA0A97" w:rsidP="0087510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8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9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7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2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.011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6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6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5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96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56</w:t>
            </w:r>
          </w:p>
        </w:tc>
      </w:tr>
      <w:tr w:rsidR="00EA0A97" w:rsidTr="00875101">
        <w:tc>
          <w:tcPr>
            <w:tcW w:w="486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EA0A97" w:rsidRDefault="00EA0A97" w:rsidP="0087510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7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7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5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9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.000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9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9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6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16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</w:tr>
      <w:tr w:rsidR="00EA0A97" w:rsidTr="00875101">
        <w:tc>
          <w:tcPr>
            <w:tcW w:w="486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EA0A97" w:rsidRDefault="00EA0A97" w:rsidP="0087510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2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2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0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4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.004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4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4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2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67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0056</w:t>
            </w:r>
          </w:p>
        </w:tc>
      </w:tr>
      <w:tr w:rsidR="00EA0A97" w:rsidTr="00875101">
        <w:tc>
          <w:tcPr>
            <w:tcW w:w="486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EA0A97" w:rsidRDefault="00EA0A97" w:rsidP="0087510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3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4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6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7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.012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4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6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6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8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233</w:t>
            </w:r>
          </w:p>
        </w:tc>
      </w:tr>
      <w:tr w:rsidR="00EA0A97" w:rsidTr="00875101">
        <w:tc>
          <w:tcPr>
            <w:tcW w:w="486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EA0A97" w:rsidRDefault="00EA0A97" w:rsidP="0087510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6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6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3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8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.005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6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7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4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88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113</w:t>
            </w:r>
          </w:p>
        </w:tc>
      </w:tr>
      <w:tr w:rsidR="00EA0A97" w:rsidTr="00875101">
        <w:tc>
          <w:tcPr>
            <w:tcW w:w="486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EA0A97" w:rsidRDefault="00EA0A97" w:rsidP="0087510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8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9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0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2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.010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2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3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1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55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39</w:t>
            </w:r>
          </w:p>
        </w:tc>
      </w:tr>
      <w:tr w:rsidR="00EA0A97" w:rsidTr="00875101">
        <w:tc>
          <w:tcPr>
            <w:tcW w:w="486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EA0A97" w:rsidRDefault="00EA0A97" w:rsidP="0087510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1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2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1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4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.010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0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3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9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49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232</w:t>
            </w:r>
          </w:p>
        </w:tc>
      </w:tr>
      <w:tr w:rsidR="00EA0A97" w:rsidTr="00875101">
        <w:tc>
          <w:tcPr>
            <w:tcW w:w="486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EA0A97" w:rsidRDefault="00EA0A97" w:rsidP="0087510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8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0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6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3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.018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2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3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0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74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111</w:t>
            </w:r>
          </w:p>
        </w:tc>
      </w:tr>
      <w:tr w:rsidR="00EA0A97" w:rsidTr="00875101">
        <w:tc>
          <w:tcPr>
            <w:tcW w:w="486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EA0A97" w:rsidRDefault="00EA0A97" w:rsidP="0087510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4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5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6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8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.008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1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9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38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196</w:t>
            </w:r>
          </w:p>
        </w:tc>
      </w:tr>
      <w:tr w:rsidR="00EA0A97" w:rsidTr="00875101">
        <w:tc>
          <w:tcPr>
            <w:tcW w:w="486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EA0A97" w:rsidRDefault="00EA0A97" w:rsidP="0087510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7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7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7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0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.00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7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9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8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14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201</w:t>
            </w:r>
          </w:p>
        </w:tc>
      </w:tr>
      <w:tr w:rsidR="00EA0A97" w:rsidTr="00875101">
        <w:tc>
          <w:tcPr>
            <w:tcW w:w="486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EA0A97" w:rsidRDefault="00EA0A97" w:rsidP="0087510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5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6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6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9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.006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9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6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3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196</w:t>
            </w:r>
          </w:p>
        </w:tc>
      </w:tr>
      <w:tr w:rsidR="00EA0A97" w:rsidTr="00875101">
        <w:tc>
          <w:tcPr>
            <w:tcW w:w="486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EA0A97" w:rsidRDefault="00EA0A97" w:rsidP="0087510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2</w:t>
            </w:r>
          </w:p>
        </w:tc>
        <w:tc>
          <w:tcPr>
            <w:tcW w:w="978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2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25</w:t>
            </w:r>
          </w:p>
        </w:tc>
        <w:tc>
          <w:tcPr>
            <w:tcW w:w="59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12</w:t>
            </w:r>
          </w:p>
        </w:tc>
        <w:tc>
          <w:tcPr>
            <w:tcW w:w="769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53</w:t>
            </w:r>
          </w:p>
        </w:tc>
        <w:tc>
          <w:tcPr>
            <w:tcW w:w="532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.001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96</w:t>
            </w:r>
          </w:p>
        </w:tc>
        <w:tc>
          <w:tcPr>
            <w:tcW w:w="65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1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98</w:t>
            </w:r>
          </w:p>
        </w:tc>
        <w:tc>
          <w:tcPr>
            <w:tcW w:w="75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39</w:t>
            </w:r>
          </w:p>
        </w:tc>
        <w:tc>
          <w:tcPr>
            <w:tcW w:w="5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165</w:t>
            </w:r>
          </w:p>
        </w:tc>
      </w:tr>
      <w:tr w:rsidR="00EA0A97" w:rsidTr="00875101">
        <w:tc>
          <w:tcPr>
            <w:tcW w:w="486" w:type="dxa"/>
            <w:vMerge w:val="restar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textDirection w:val="tbRl"/>
            <w:hideMark/>
          </w:tcPr>
          <w:p w:rsidR="00EA0A97" w:rsidRDefault="00EA0A97" w:rsidP="00875101">
            <w:pPr>
              <w:spacing w:line="480" w:lineRule="auto"/>
              <w:ind w:left="113" w:right="113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Older adults</w:t>
            </w:r>
          </w:p>
        </w:tc>
        <w:tc>
          <w:tcPr>
            <w:tcW w:w="486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78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97</w:t>
            </w:r>
          </w:p>
        </w:tc>
        <w:tc>
          <w:tcPr>
            <w:tcW w:w="661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05</w:t>
            </w:r>
          </w:p>
        </w:tc>
        <w:tc>
          <w:tcPr>
            <w:tcW w:w="590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86</w:t>
            </w:r>
          </w:p>
        </w:tc>
        <w:tc>
          <w:tcPr>
            <w:tcW w:w="769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30</w:t>
            </w:r>
          </w:p>
        </w:tc>
        <w:tc>
          <w:tcPr>
            <w:tcW w:w="532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.0069</w:t>
            </w:r>
          </w:p>
        </w:tc>
        <w:tc>
          <w:tcPr>
            <w:tcW w:w="96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41</w:t>
            </w:r>
          </w:p>
        </w:tc>
        <w:tc>
          <w:tcPr>
            <w:tcW w:w="65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64</w:t>
            </w:r>
          </w:p>
        </w:tc>
        <w:tc>
          <w:tcPr>
            <w:tcW w:w="58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70</w:t>
            </w:r>
          </w:p>
        </w:tc>
        <w:tc>
          <w:tcPr>
            <w:tcW w:w="75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99</w:t>
            </w:r>
          </w:p>
        </w:tc>
        <w:tc>
          <w:tcPr>
            <w:tcW w:w="5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3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22</w:t>
            </w:r>
          </w:p>
        </w:tc>
      </w:tr>
      <w:tr w:rsidR="00EA0A97" w:rsidTr="00875101">
        <w:tc>
          <w:tcPr>
            <w:tcW w:w="486" w:type="dxa"/>
            <w:vMerge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A0A97" w:rsidRDefault="00EA0A97" w:rsidP="0087510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1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1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5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3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.001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1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3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8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44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155</w:t>
            </w:r>
          </w:p>
        </w:tc>
      </w:tr>
      <w:tr w:rsidR="00EA0A97" w:rsidTr="00875101">
        <w:tc>
          <w:tcPr>
            <w:tcW w:w="486" w:type="dxa"/>
            <w:vMerge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A0A97" w:rsidRDefault="00EA0A97" w:rsidP="0087510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3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5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9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6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.014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3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6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1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82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228</w:t>
            </w:r>
          </w:p>
        </w:tc>
      </w:tr>
      <w:tr w:rsidR="00EA0A97" w:rsidTr="00875101">
        <w:tc>
          <w:tcPr>
            <w:tcW w:w="486" w:type="dxa"/>
            <w:vMerge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A0A97" w:rsidRDefault="00EA0A97" w:rsidP="0087510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3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3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6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6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.004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5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8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1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13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3</w:t>
            </w:r>
          </w:p>
        </w:tc>
      </w:tr>
      <w:tr w:rsidR="00EA0A97" w:rsidTr="00875101">
        <w:tc>
          <w:tcPr>
            <w:tcW w:w="486" w:type="dxa"/>
            <w:vMerge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A0A97" w:rsidRDefault="00EA0A97" w:rsidP="0087510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0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0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0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3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.005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2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6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3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7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39</w:t>
            </w:r>
          </w:p>
        </w:tc>
      </w:tr>
      <w:tr w:rsidR="00EA0A97" w:rsidTr="00875101">
        <w:tc>
          <w:tcPr>
            <w:tcW w:w="486" w:type="dxa"/>
            <w:vMerge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A0A97" w:rsidRDefault="00EA0A97" w:rsidP="0087510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0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1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0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3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.006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1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2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2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53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114</w:t>
            </w:r>
          </w:p>
        </w:tc>
      </w:tr>
      <w:tr w:rsidR="00EA0A97" w:rsidTr="00875101">
        <w:tc>
          <w:tcPr>
            <w:tcW w:w="486" w:type="dxa"/>
            <w:vMerge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A0A97" w:rsidRDefault="00EA0A97" w:rsidP="0087510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0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9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9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2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.002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9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1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2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4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2</w:t>
            </w:r>
          </w:p>
        </w:tc>
      </w:tr>
      <w:tr w:rsidR="00EA0A97" w:rsidTr="00875101">
        <w:tc>
          <w:tcPr>
            <w:tcW w:w="486" w:type="dxa"/>
            <w:vMerge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A0A97" w:rsidRDefault="00EA0A97" w:rsidP="0087510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1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2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4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5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.006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2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5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4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73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259</w:t>
            </w:r>
          </w:p>
        </w:tc>
      </w:tr>
      <w:tr w:rsidR="00EA0A97" w:rsidTr="00875101">
        <w:tc>
          <w:tcPr>
            <w:tcW w:w="486" w:type="dxa"/>
            <w:vMerge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A0A97" w:rsidRDefault="00EA0A97" w:rsidP="0087510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9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8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2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.005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1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3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1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54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225</w:t>
            </w:r>
          </w:p>
        </w:tc>
      </w:tr>
      <w:tr w:rsidR="00EA0A97" w:rsidTr="00875101">
        <w:tc>
          <w:tcPr>
            <w:tcW w:w="486" w:type="dxa"/>
            <w:vMerge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A0A97" w:rsidRDefault="00EA0A97" w:rsidP="0087510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9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1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0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3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.011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9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2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2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39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207</w:t>
            </w:r>
          </w:p>
        </w:tc>
      </w:tr>
      <w:tr w:rsidR="00EA0A97" w:rsidTr="00875101">
        <w:tc>
          <w:tcPr>
            <w:tcW w:w="486" w:type="dxa"/>
            <w:vMerge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A0A97" w:rsidRDefault="00EA0A97" w:rsidP="0087510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7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7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4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0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.001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9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4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8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43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469</w:t>
            </w:r>
          </w:p>
        </w:tc>
      </w:tr>
      <w:tr w:rsidR="00EA0A97" w:rsidTr="00875101">
        <w:tc>
          <w:tcPr>
            <w:tcW w:w="486" w:type="dxa"/>
            <w:vMerge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A0A97" w:rsidRDefault="00EA0A97" w:rsidP="0087510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8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8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4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3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.003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7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0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0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36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296</w:t>
            </w:r>
          </w:p>
        </w:tc>
      </w:tr>
      <w:tr w:rsidR="00EA0A97" w:rsidTr="00875101">
        <w:tc>
          <w:tcPr>
            <w:tcW w:w="486" w:type="dxa"/>
            <w:vMerge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A0A97" w:rsidRDefault="00EA0A97" w:rsidP="0087510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0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1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4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2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.002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3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5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1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75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167</w:t>
            </w:r>
          </w:p>
        </w:tc>
      </w:tr>
      <w:tr w:rsidR="00EA0A97" w:rsidTr="00875101">
        <w:tc>
          <w:tcPr>
            <w:tcW w:w="486" w:type="dxa"/>
            <w:vMerge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A0A97" w:rsidRDefault="00EA0A97" w:rsidP="0087510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3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5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3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7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.013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9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4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6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37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378</w:t>
            </w:r>
          </w:p>
        </w:tc>
      </w:tr>
      <w:tr w:rsidR="00EA0A97" w:rsidTr="00875101">
        <w:tc>
          <w:tcPr>
            <w:tcW w:w="486" w:type="dxa"/>
            <w:vMerge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A0A97" w:rsidRDefault="00EA0A97" w:rsidP="0087510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0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0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0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8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.001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4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5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4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0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74</w:t>
            </w:r>
          </w:p>
        </w:tc>
      </w:tr>
      <w:tr w:rsidR="00EA0A97" w:rsidTr="00875101">
        <w:tc>
          <w:tcPr>
            <w:tcW w:w="486" w:type="dxa"/>
            <w:vMerge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A0A97" w:rsidRDefault="00EA0A97" w:rsidP="0087510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2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2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2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5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.002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6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7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4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88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113</w:t>
            </w:r>
          </w:p>
        </w:tc>
      </w:tr>
      <w:tr w:rsidR="00EA0A97" w:rsidTr="00875101">
        <w:tc>
          <w:tcPr>
            <w:tcW w:w="486" w:type="dxa"/>
            <w:vMerge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A0A97" w:rsidRDefault="00EA0A97" w:rsidP="0087510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9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9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1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5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.001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8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2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7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79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292</w:t>
            </w:r>
          </w:p>
        </w:tc>
      </w:tr>
      <w:tr w:rsidR="00EA0A97" w:rsidTr="00875101">
        <w:tc>
          <w:tcPr>
            <w:tcW w:w="486" w:type="dxa"/>
            <w:vMerge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A0A97" w:rsidRDefault="00EA0A97" w:rsidP="0087510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5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5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4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4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.004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7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8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7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79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119</w:t>
            </w:r>
          </w:p>
        </w:tc>
      </w:tr>
      <w:tr w:rsidR="00EA0A97" w:rsidTr="00875101">
        <w:tc>
          <w:tcPr>
            <w:tcW w:w="486" w:type="dxa"/>
            <w:vMerge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A0A97" w:rsidRDefault="00EA0A97" w:rsidP="0087510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1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6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3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.012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0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4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6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46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254</w:t>
            </w:r>
          </w:p>
        </w:tc>
      </w:tr>
      <w:tr w:rsidR="00EA0A97" w:rsidTr="00875101">
        <w:tc>
          <w:tcPr>
            <w:tcW w:w="486" w:type="dxa"/>
            <w:vMerge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A0A97" w:rsidRDefault="00EA0A97" w:rsidP="0087510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4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5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7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8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.008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5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7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6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9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13</w:t>
            </w:r>
          </w:p>
        </w:tc>
      </w:tr>
      <w:tr w:rsidR="00EA0A97" w:rsidTr="00875101">
        <w:tc>
          <w:tcPr>
            <w:tcW w:w="486" w:type="dxa"/>
            <w:vMerge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A0A97" w:rsidRDefault="00EA0A97" w:rsidP="0087510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3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5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3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2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.010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4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8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4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46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356</w:t>
            </w:r>
          </w:p>
        </w:tc>
      </w:tr>
      <w:tr w:rsidR="00EA0A97" w:rsidTr="00875101">
        <w:tc>
          <w:tcPr>
            <w:tcW w:w="486" w:type="dxa"/>
            <w:vMerge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A0A97" w:rsidRDefault="00EA0A97" w:rsidP="0087510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2</w:t>
            </w:r>
          </w:p>
        </w:tc>
        <w:tc>
          <w:tcPr>
            <w:tcW w:w="97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2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34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54</w:t>
            </w:r>
          </w:p>
        </w:tc>
        <w:tc>
          <w:tcPr>
            <w:tcW w:w="76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65</w:t>
            </w:r>
          </w:p>
        </w:tc>
        <w:tc>
          <w:tcPr>
            <w:tcW w:w="53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.008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0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3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46</w:t>
            </w:r>
          </w:p>
        </w:tc>
        <w:tc>
          <w:tcPr>
            <w:tcW w:w="75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61</w:t>
            </w:r>
          </w:p>
        </w:tc>
        <w:tc>
          <w:tcPr>
            <w:tcW w:w="52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EA0A97" w:rsidRDefault="00EA0A97" w:rsidP="00875101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336</w:t>
            </w:r>
          </w:p>
        </w:tc>
      </w:tr>
    </w:tbl>
    <w:p w:rsidR="000876F2" w:rsidRDefault="000876F2">
      <w:bookmarkStart w:id="0" w:name="_GoBack"/>
      <w:bookmarkEnd w:id="0"/>
    </w:p>
    <w:sectPr w:rsidR="000876F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0A97"/>
    <w:rsid w:val="000876F2"/>
    <w:rsid w:val="001E53C5"/>
    <w:rsid w:val="00EA0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63CB58-2095-497B-9BF7-87707CF3D1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0A9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0A9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5</Words>
  <Characters>225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az</dc:creator>
  <cp:keywords/>
  <dc:description/>
  <cp:lastModifiedBy>Boaz</cp:lastModifiedBy>
  <cp:revision>1</cp:revision>
  <dcterms:created xsi:type="dcterms:W3CDTF">2014-11-17T07:26:00Z</dcterms:created>
  <dcterms:modified xsi:type="dcterms:W3CDTF">2014-11-17T07:26:00Z</dcterms:modified>
</cp:coreProperties>
</file>